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43D89" w14:textId="51E4A148" w:rsidR="00AB6163" w:rsidRPr="007960C7" w:rsidRDefault="00AB6163" w:rsidP="005B3229">
      <w:pPr>
        <w:pStyle w:val="Caption"/>
        <w:jc w:val="both"/>
        <w:rPr>
          <w:rFonts w:eastAsiaTheme="majorEastAsia" w:cstheme="majorBidi"/>
          <w:b/>
          <w:i w:val="0"/>
          <w:iCs w:val="0"/>
          <w:sz w:val="28"/>
          <w:szCs w:val="32"/>
        </w:rPr>
      </w:pPr>
    </w:p>
    <w:tbl>
      <w:tblPr>
        <w:tblStyle w:val="TableGrid"/>
        <w:tblW w:w="11011" w:type="dxa"/>
        <w:tblInd w:w="-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134"/>
        <w:gridCol w:w="708"/>
        <w:gridCol w:w="1276"/>
        <w:gridCol w:w="992"/>
        <w:gridCol w:w="1371"/>
        <w:gridCol w:w="709"/>
        <w:gridCol w:w="1275"/>
        <w:gridCol w:w="993"/>
      </w:tblGrid>
      <w:tr w:rsidR="003C1121" w:rsidRPr="00201F64" w14:paraId="6650D806" w14:textId="77777777" w:rsidTr="003C1121">
        <w:tc>
          <w:tcPr>
            <w:tcW w:w="11011" w:type="dxa"/>
            <w:gridSpan w:val="10"/>
          </w:tcPr>
          <w:p w14:paraId="3643E910" w14:textId="224FBC53" w:rsidR="003C1121" w:rsidRPr="00AB6163" w:rsidRDefault="003C1121" w:rsidP="009A2D40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3C1121">
              <w:rPr>
                <w:i/>
                <w:iCs/>
              </w:rPr>
              <w:t>S</w:t>
            </w:r>
            <w:r w:rsidR="009A2D40">
              <w:rPr>
                <w:i/>
                <w:iCs/>
              </w:rPr>
              <w:t>6</w:t>
            </w:r>
            <w:bookmarkStart w:id="0" w:name="_GoBack"/>
            <w:bookmarkEnd w:id="0"/>
            <w:r w:rsidR="001A5D2C">
              <w:rPr>
                <w:i/>
                <w:iCs/>
              </w:rPr>
              <w:t xml:space="preserve"> Table</w:t>
            </w:r>
            <w:r w:rsidRPr="003C1121">
              <w:rPr>
                <w:i/>
                <w:iCs/>
              </w:rPr>
              <w:t>:</w:t>
            </w:r>
            <w:r>
              <w:t xml:space="preserve"> </w:t>
            </w:r>
            <w:r w:rsidRPr="009A07D8">
              <w:t>Incidence rate ratios (PCV10</w:t>
            </w:r>
            <w:r>
              <w:t xml:space="preserve"> introduction) </w:t>
            </w:r>
            <w:r w:rsidRPr="009A07D8">
              <w:t>for hypoxaemic and non-hypoxaemic pneumonia</w:t>
            </w:r>
            <w:r>
              <w:t xml:space="preserve">, stratified by chest x-ray, RSV and malaria results.  </w:t>
            </w:r>
          </w:p>
        </w:tc>
      </w:tr>
      <w:tr w:rsidR="00201F64" w:rsidRPr="00201F64" w14:paraId="3BF4F4D9" w14:textId="77777777" w:rsidTr="00347F87">
        <w:tc>
          <w:tcPr>
            <w:tcW w:w="993" w:type="dxa"/>
            <w:tcBorders>
              <w:top w:val="single" w:sz="4" w:space="0" w:color="auto"/>
            </w:tcBorders>
          </w:tcPr>
          <w:p w14:paraId="076AF88D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2DCDE2BC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FEADC3" w14:textId="7B50D836" w:rsidR="00201F64" w:rsidRPr="00AB6163" w:rsidRDefault="00201F64" w:rsidP="005B3229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Hypoxaemic pneumonia</w:t>
            </w:r>
          </w:p>
        </w:tc>
        <w:tc>
          <w:tcPr>
            <w:tcW w:w="4348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4B3B45E3" w14:textId="54290453" w:rsidR="00201F64" w:rsidRPr="00AB6163" w:rsidRDefault="00201F64" w:rsidP="005B3229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Non-hypoxaemic pneumonia</w:t>
            </w:r>
          </w:p>
        </w:tc>
      </w:tr>
      <w:tr w:rsidR="00201F64" w:rsidRPr="00201F64" w14:paraId="7E9D0888" w14:textId="77777777" w:rsidTr="00347F87">
        <w:tc>
          <w:tcPr>
            <w:tcW w:w="993" w:type="dxa"/>
            <w:tcBorders>
              <w:bottom w:val="single" w:sz="4" w:space="0" w:color="auto"/>
            </w:tcBorders>
          </w:tcPr>
          <w:p w14:paraId="7347DCAC" w14:textId="77777777" w:rsidR="00EB183E" w:rsidRPr="00201F64" w:rsidRDefault="00EB183E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26E9A653" w14:textId="77777777" w:rsidR="00EB183E" w:rsidRPr="00201F64" w:rsidRDefault="00EB183E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C9E9118" w14:textId="75E15431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3148D9" w14:textId="0E6453FD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C45B83" w14:textId="785AF7D6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AF790A6" w14:textId="70DC4C83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6675050C" w14:textId="3397A8D7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08B8B9" w14:textId="5C3519DE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IR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24F87E9" w14:textId="7C2E4AB6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1DB45C" w14:textId="16F52BFE" w:rsidR="00EB183E" w:rsidRPr="00AB6163" w:rsidRDefault="00EB183E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AB616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01F64" w:rsidRPr="00201F64" w14:paraId="1D0A8101" w14:textId="77777777" w:rsidTr="003C1121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95D44D0" w14:textId="44901198" w:rsidR="00201F64" w:rsidRPr="00201F64" w:rsidRDefault="00201F64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201F64">
              <w:rPr>
                <w:b/>
                <w:bCs/>
                <w:sz w:val="20"/>
                <w:szCs w:val="20"/>
              </w:rPr>
              <w:t>Chest x-ray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3A25BFB2" w14:textId="593F8496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Pneumon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537EB3A" w14:textId="76A43A2C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3 (18.3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47E88F" w14:textId="50D6731D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B1A3A5" w14:textId="04B6CE5E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6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BDFC7C8" w14:textId="05E82362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53003180" w14:textId="35A21429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9 (6.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3240DC" w14:textId="25EC2D28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977E06E" w14:textId="4A4EB991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6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6E9A924" w14:textId="70A69DF8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  <w:tr w:rsidR="00201F64" w:rsidRPr="00201F64" w14:paraId="54AB723B" w14:textId="77777777" w:rsidTr="00347F87">
        <w:tc>
          <w:tcPr>
            <w:tcW w:w="993" w:type="dxa"/>
            <w:vMerge/>
          </w:tcPr>
          <w:p w14:paraId="3703BC4F" w14:textId="234BCA4E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255BFE57" w14:textId="52F9F5BB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No pneumoni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53908B3" w14:textId="15FCC14D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3 (32.1)</w:t>
            </w:r>
          </w:p>
        </w:tc>
        <w:tc>
          <w:tcPr>
            <w:tcW w:w="708" w:type="dxa"/>
          </w:tcPr>
          <w:p w14:paraId="080FA49B" w14:textId="0A6FE075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1276" w:type="dxa"/>
          </w:tcPr>
          <w:p w14:paraId="5B2A7F29" w14:textId="6815A1B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08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85D3239" w14:textId="5B5D86E8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371" w:type="dxa"/>
            <w:tcBorders>
              <w:left w:val="single" w:sz="4" w:space="0" w:color="auto"/>
            </w:tcBorders>
          </w:tcPr>
          <w:p w14:paraId="7A5C5E84" w14:textId="37AE05EB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  <w:r w:rsidR="00347F8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5 (27.1)</w:t>
            </w:r>
          </w:p>
        </w:tc>
        <w:tc>
          <w:tcPr>
            <w:tcW w:w="709" w:type="dxa"/>
          </w:tcPr>
          <w:p w14:paraId="0A50EAAC" w14:textId="52197CC6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5" w:type="dxa"/>
          </w:tcPr>
          <w:p w14:paraId="44A2D56E" w14:textId="6194D7C3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993" w:type="dxa"/>
          </w:tcPr>
          <w:p w14:paraId="35E2B0F5" w14:textId="130BAE33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70</w:t>
            </w:r>
          </w:p>
        </w:tc>
      </w:tr>
      <w:tr w:rsidR="00201F64" w:rsidRPr="00201F64" w14:paraId="785886CD" w14:textId="77777777" w:rsidTr="00347F8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04A295C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482185CA" w14:textId="4515ED5A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49166847" w14:textId="4690F794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2 (49.6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BAB5A16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ABE637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8ABBF4C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0FD68F11" w14:textId="6AFFC742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  <w:r w:rsidR="00347F8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3 (66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8205FD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53B4B74" w14:textId="5D4789E5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ECA7789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201F64" w:rsidRPr="00201F64" w14:paraId="30F2D820" w14:textId="77777777" w:rsidTr="003C1121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73863F9" w14:textId="1E324498" w:rsidR="00201F64" w:rsidRPr="00201F64" w:rsidRDefault="00201F64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201F64">
              <w:rPr>
                <w:b/>
                <w:bCs/>
                <w:sz w:val="20"/>
                <w:szCs w:val="20"/>
              </w:rPr>
              <w:t>RSV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49605140" w14:textId="760D31A6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F19DF97" w14:textId="7A593295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 (11.2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EA36770" w14:textId="14F59635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C42DC0" w14:textId="46E23C54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6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5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3A1BCE2E" w14:textId="349C030D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57C193BA" w14:textId="602DC956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18 (11.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A9F1D1F" w14:textId="5791CA3F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4D1851" w14:textId="269B655F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3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AABBCA" w14:textId="5E358671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80</w:t>
            </w:r>
          </w:p>
        </w:tc>
      </w:tr>
      <w:tr w:rsidR="00201F64" w:rsidRPr="00201F64" w14:paraId="5D8B9905" w14:textId="77777777" w:rsidTr="00347F87">
        <w:tc>
          <w:tcPr>
            <w:tcW w:w="993" w:type="dxa"/>
            <w:vMerge/>
          </w:tcPr>
          <w:p w14:paraId="05A2AE38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4D02462D" w14:textId="4905CD5E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B4B1026" w14:textId="786AD84F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5 (65.9)</w:t>
            </w:r>
          </w:p>
        </w:tc>
        <w:tc>
          <w:tcPr>
            <w:tcW w:w="708" w:type="dxa"/>
          </w:tcPr>
          <w:p w14:paraId="39B77FE9" w14:textId="61662325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276" w:type="dxa"/>
          </w:tcPr>
          <w:p w14:paraId="4FB2DC18" w14:textId="2D666F6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5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9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BB26561" w14:textId="2E5BD353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371" w:type="dxa"/>
            <w:tcBorders>
              <w:left w:val="single" w:sz="4" w:space="0" w:color="auto"/>
            </w:tcBorders>
          </w:tcPr>
          <w:p w14:paraId="25E7F9DB" w14:textId="393D48CC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  <w:r w:rsidR="00347F8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89 (39.9)</w:t>
            </w:r>
          </w:p>
        </w:tc>
        <w:tc>
          <w:tcPr>
            <w:tcW w:w="709" w:type="dxa"/>
          </w:tcPr>
          <w:p w14:paraId="0912FC59" w14:textId="4E803B54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275" w:type="dxa"/>
          </w:tcPr>
          <w:p w14:paraId="4F690233" w14:textId="584AF89B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7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93" w:type="dxa"/>
          </w:tcPr>
          <w:p w14:paraId="0A864ED9" w14:textId="0F4C1FAE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00</w:t>
            </w:r>
          </w:p>
        </w:tc>
      </w:tr>
      <w:tr w:rsidR="00201F64" w:rsidRPr="00201F64" w14:paraId="108C5E1F" w14:textId="77777777" w:rsidTr="00347F8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4F7A4BE0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21BDC245" w14:textId="492B5054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7D28824" w14:textId="12CC6379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6 (22.8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2BD93F6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E217C4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55B6740C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538ED2E4" w14:textId="2EDCEDDE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  <w:r w:rsidR="00A9127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0 (49</w:t>
            </w:r>
            <w:r w:rsidR="00C51D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0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71E648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3D4933" w14:textId="3867A000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2DF13C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201F64" w:rsidRPr="00201F64" w14:paraId="733924BE" w14:textId="77777777" w:rsidTr="003C1121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74037E23" w14:textId="4F229222" w:rsidR="00201F64" w:rsidRPr="00201F64" w:rsidRDefault="00201F64" w:rsidP="00461418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201F64">
              <w:rPr>
                <w:b/>
                <w:bCs/>
                <w:sz w:val="20"/>
                <w:szCs w:val="20"/>
              </w:rPr>
              <w:t>Malaria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450AEB5E" w14:textId="1CDC71AE" w:rsidR="00201F64" w:rsidRPr="00201F64" w:rsidRDefault="00461418" w:rsidP="00461418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201F64" w:rsidRPr="00201F64">
              <w:rPr>
                <w:sz w:val="20"/>
                <w:szCs w:val="20"/>
              </w:rPr>
              <w:t>osit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4EF4494B" w14:textId="07F3C3F1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 (6.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CAC9B6A" w14:textId="759666FE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D2EAD4" w14:textId="3B3D7C8C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4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3A879F22" w14:textId="07E01B1A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78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</w:tcBorders>
          </w:tcPr>
          <w:p w14:paraId="7FF0A634" w14:textId="3B7C6E24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9 (9.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647C4B" w14:textId="2F9A2FAC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250456" w14:textId="09143D35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8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24435C" w14:textId="7A0DA409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40</w:t>
            </w:r>
          </w:p>
        </w:tc>
      </w:tr>
      <w:tr w:rsidR="00201F64" w:rsidRPr="00201F64" w14:paraId="1387927E" w14:textId="77777777" w:rsidTr="00347F87">
        <w:tc>
          <w:tcPr>
            <w:tcW w:w="993" w:type="dxa"/>
            <w:vMerge/>
          </w:tcPr>
          <w:p w14:paraId="6F5A0FC0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right w:val="single" w:sz="4" w:space="0" w:color="auto"/>
            </w:tcBorders>
          </w:tcPr>
          <w:p w14:paraId="6D1B3311" w14:textId="0091A4B7" w:rsidR="00201F64" w:rsidRPr="00201F64" w:rsidRDefault="00461418" w:rsidP="00461418">
            <w:pPr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201F64" w:rsidRPr="00201F64">
              <w:rPr>
                <w:sz w:val="20"/>
                <w:szCs w:val="20"/>
              </w:rPr>
              <w:t>egativ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7831494" w14:textId="0C99EB96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2 (90.9)</w:t>
            </w:r>
          </w:p>
        </w:tc>
        <w:tc>
          <w:tcPr>
            <w:tcW w:w="708" w:type="dxa"/>
          </w:tcPr>
          <w:p w14:paraId="0AB93FEB" w14:textId="785AEDFE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276" w:type="dxa"/>
          </w:tcPr>
          <w:p w14:paraId="7FD5DF27" w14:textId="69A4AEB6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8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DED1A1" w14:textId="04C4FAEF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371" w:type="dxa"/>
            <w:tcBorders>
              <w:left w:val="single" w:sz="4" w:space="0" w:color="auto"/>
            </w:tcBorders>
          </w:tcPr>
          <w:p w14:paraId="611CEE12" w14:textId="5B641EE9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  <w:r w:rsidR="00347F87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43 (85.5)</w:t>
            </w:r>
          </w:p>
        </w:tc>
        <w:tc>
          <w:tcPr>
            <w:tcW w:w="709" w:type="dxa"/>
          </w:tcPr>
          <w:p w14:paraId="6D947EAD" w14:textId="5F00CB5C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1275" w:type="dxa"/>
          </w:tcPr>
          <w:p w14:paraId="2DE6078D" w14:textId="19ECCE14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7</w:t>
            </w:r>
            <w:r w:rsidRPr="00201F64">
              <w:rPr>
                <w:sz w:val="20"/>
                <w:szCs w:val="20"/>
              </w:rPr>
              <w:t>–</w:t>
            </w: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93" w:type="dxa"/>
          </w:tcPr>
          <w:p w14:paraId="6CBC6BFC" w14:textId="0E822754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01F64" w:rsidRPr="00201F64" w14:paraId="6094AE7B" w14:textId="77777777" w:rsidTr="00347F87"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30BADA2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02111318" w14:textId="1C520590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  <w:r w:rsidRPr="00201F64">
              <w:rPr>
                <w:sz w:val="20"/>
                <w:szCs w:val="20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4164121" w14:textId="057AA62C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 (2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CD7EC9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85AFCD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15B60997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371" w:type="dxa"/>
            <w:tcBorders>
              <w:left w:val="single" w:sz="4" w:space="0" w:color="auto"/>
              <w:bottom w:val="single" w:sz="4" w:space="0" w:color="auto"/>
            </w:tcBorders>
          </w:tcPr>
          <w:p w14:paraId="039AAF97" w14:textId="29F723A3" w:rsidR="00201F64" w:rsidRPr="00201F64" w:rsidRDefault="00201F64" w:rsidP="005B3229">
            <w:pPr>
              <w:spacing w:after="0" w:line="276" w:lineRule="auto"/>
              <w:jc w:val="right"/>
              <w:rPr>
                <w:sz w:val="20"/>
                <w:szCs w:val="20"/>
              </w:rPr>
            </w:pPr>
            <w:r w:rsidRPr="00201F6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05 (4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6B5D93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4EDD24" w14:textId="74CCA88F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C868B23" w14:textId="77777777" w:rsidR="00201F64" w:rsidRPr="00201F64" w:rsidRDefault="00201F64" w:rsidP="00461418">
            <w:pPr>
              <w:spacing w:after="0" w:line="276" w:lineRule="auto"/>
              <w:rPr>
                <w:sz w:val="20"/>
                <w:szCs w:val="20"/>
              </w:rPr>
            </w:pPr>
          </w:p>
        </w:tc>
      </w:tr>
      <w:tr w:rsidR="00201F64" w:rsidRPr="00201F64" w14:paraId="4736EB3B" w14:textId="77777777" w:rsidTr="00347F87">
        <w:tc>
          <w:tcPr>
            <w:tcW w:w="11011" w:type="dxa"/>
            <w:gridSpan w:val="10"/>
            <w:tcBorders>
              <w:top w:val="single" w:sz="4" w:space="0" w:color="auto"/>
            </w:tcBorders>
          </w:tcPr>
          <w:p w14:paraId="3AB4DAB3" w14:textId="0D004BA3" w:rsidR="00201F64" w:rsidRPr="005B3229" w:rsidRDefault="005B3229" w:rsidP="005B3229">
            <w:pPr>
              <w:keepLines/>
              <w:spacing w:before="60" w:after="400"/>
              <w:jc w:val="both"/>
            </w:pPr>
            <w:r w:rsidRPr="00ED79A2">
              <w:t>Residents of the Kilifi Health and Demographic Surveillance System aged 2-59 months admitted to Kilifi County Hospital. Fitted by segmented Poisson regression, adjusted for time-trend and seasonality (through calendar month). Newey-West standard errors used to account for autocorrelation (lag three). All estimates based on 144 time points (48 pre, 96 post): data between January 2007 and December 2019, excluding 9 months of healthworker strikes and 3 months of intervention roll-out. Pneumonia as defined by WHO 2005 definition. Hypoxaemic pneumonia defined as pneumonia with oxygen saturations on admission of &lt;90%. P-values are two-sided (Wald p-values). IRR = incidence rate ratio</w:t>
            </w:r>
            <w:r w:rsidR="000D75AE">
              <w:t>; RSV = Respiratory Syncytial Virus</w:t>
            </w:r>
            <w:r>
              <w:t>.</w:t>
            </w:r>
          </w:p>
        </w:tc>
      </w:tr>
    </w:tbl>
    <w:p w14:paraId="4FF25F86" w14:textId="335BFFB2" w:rsidR="002E6AA3" w:rsidRPr="004B09B4" w:rsidRDefault="002E6AA3" w:rsidP="000456AD">
      <w:pPr>
        <w:spacing w:after="200" w:line="276" w:lineRule="auto"/>
      </w:pPr>
    </w:p>
    <w:sectPr w:rsidR="002E6AA3" w:rsidRPr="004B09B4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2C319" w14:textId="77777777" w:rsidR="0021315D" w:rsidRDefault="0021315D" w:rsidP="00334C86">
      <w:pPr>
        <w:spacing w:after="0" w:line="240" w:lineRule="auto"/>
      </w:pPr>
      <w:r>
        <w:separator/>
      </w:r>
    </w:p>
  </w:endnote>
  <w:endnote w:type="continuationSeparator" w:id="0">
    <w:p w14:paraId="0622D010" w14:textId="77777777" w:rsidR="0021315D" w:rsidRDefault="0021315D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576E3" w14:textId="77777777" w:rsidR="0021315D" w:rsidRDefault="0021315D" w:rsidP="00334C86">
      <w:pPr>
        <w:spacing w:after="0" w:line="240" w:lineRule="auto"/>
      </w:pPr>
      <w:r>
        <w:separator/>
      </w:r>
    </w:p>
  </w:footnote>
  <w:footnote w:type="continuationSeparator" w:id="0">
    <w:p w14:paraId="30CEC37E" w14:textId="77777777" w:rsidR="0021315D" w:rsidRDefault="0021315D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315D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10D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473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2D40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3DCC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2E2080-50C9-49AC-AC50-1BF17131B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4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13:00Z</dcterms:modified>
</cp:coreProperties>
</file>